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91C44" w14:textId="42F4E25B" w:rsidR="00893F30" w:rsidRDefault="00893F30" w:rsidP="00893F30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2 Descriptive statistics for post-weaning growth rate (PWGR) used to estimate contemporary group effects</w:t>
      </w:r>
      <w:r w:rsidR="004D7612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="00574C04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post-weaning weight (PWWT) </w:t>
      </w:r>
      <w:r w:rsidR="00574C04">
        <w:rPr>
          <w:rFonts w:ascii="Times New Roman" w:hAnsi="Times New Roman"/>
          <w:b/>
          <w:sz w:val="24"/>
          <w:szCs w:val="24"/>
          <w:lang w:val="en-GB"/>
        </w:rPr>
        <w:t>before a</w:t>
      </w:r>
      <w:r w:rsidR="005D2A8E">
        <w:rPr>
          <w:rFonts w:ascii="Times New Roman" w:hAnsi="Times New Roman"/>
          <w:b/>
          <w:sz w:val="24"/>
          <w:szCs w:val="24"/>
          <w:lang w:val="en-GB"/>
        </w:rPr>
        <w:t xml:space="preserve">nd </w:t>
      </w:r>
      <w:r w:rsidR="00574C04">
        <w:rPr>
          <w:rFonts w:ascii="Times New Roman" w:hAnsi="Times New Roman"/>
          <w:b/>
          <w:sz w:val="24"/>
          <w:szCs w:val="24"/>
          <w:lang w:val="en-GB"/>
        </w:rPr>
        <w:t xml:space="preserve">after removing non-genotyped animals </w:t>
      </w:r>
      <w:r w:rsidR="003623AD">
        <w:rPr>
          <w:rFonts w:ascii="Times New Roman" w:hAnsi="Times New Roman"/>
          <w:b/>
          <w:sz w:val="24"/>
          <w:szCs w:val="24"/>
          <w:lang w:val="en-GB"/>
        </w:rPr>
        <w:t>that wer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3623AD">
        <w:rPr>
          <w:rFonts w:ascii="Times New Roman" w:hAnsi="Times New Roman"/>
          <w:b/>
          <w:sz w:val="24"/>
          <w:szCs w:val="24"/>
          <w:lang w:val="en-GB"/>
        </w:rPr>
        <w:t>eliminated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the reaction norm </w:t>
      </w:r>
      <w:r w:rsidR="003623AD">
        <w:rPr>
          <w:rFonts w:ascii="Times New Roman" w:hAnsi="Times New Roman"/>
          <w:b/>
          <w:sz w:val="24"/>
          <w:szCs w:val="24"/>
          <w:lang w:val="en-GB"/>
        </w:rPr>
        <w:t>analysis</w:t>
      </w:r>
      <w:r w:rsidR="005D2A8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225"/>
        <w:gridCol w:w="1237"/>
        <w:gridCol w:w="1206"/>
        <w:gridCol w:w="1105"/>
      </w:tblGrid>
      <w:tr w:rsidR="00893F30" w14:paraId="00510F06" w14:textId="77777777" w:rsidTr="00D2046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E0D8E" w14:textId="77777777" w:rsidR="00893F30" w:rsidRDefault="00893F30" w:rsidP="00D20468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AEAE9" w14:textId="77777777" w:rsidR="00893F30" w:rsidRDefault="00893F30" w:rsidP="00D20468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2BCD2" w14:textId="77777777" w:rsidR="00893F30" w:rsidRDefault="00893F30" w:rsidP="00D20468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28567" w14:textId="77777777" w:rsidR="00893F30" w:rsidRDefault="00893F30" w:rsidP="00D20468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ean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49457" w14:textId="77777777" w:rsidR="00893F30" w:rsidRDefault="00893F30" w:rsidP="00D20468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B91DD" w14:textId="77777777" w:rsidR="00893F30" w:rsidRDefault="00893F30" w:rsidP="00D20468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n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7B755" w14:textId="77777777" w:rsidR="00893F30" w:rsidRDefault="00893F30" w:rsidP="00D20468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x</w:t>
            </w:r>
          </w:p>
        </w:tc>
      </w:tr>
      <w:tr w:rsidR="00893F30" w14:paraId="5BE61667" w14:textId="77777777" w:rsidTr="00D20468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BA162C" w14:textId="77777777" w:rsidR="00893F30" w:rsidRDefault="00893F30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WGR (g/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16A48" w14:textId="77777777" w:rsidR="00893F30" w:rsidRDefault="00893F30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 8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71B47" w14:textId="77777777" w:rsidR="00893F30" w:rsidRDefault="00893F30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 875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E6BCD" w14:textId="77777777" w:rsidR="00893F30" w:rsidRDefault="00893F30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7.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A7ECC" w14:textId="77777777" w:rsidR="00893F30" w:rsidRDefault="00893F30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.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F4475" w14:textId="77777777" w:rsidR="00893F30" w:rsidRDefault="00893F30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29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20929" w14:textId="77777777" w:rsidR="00893F30" w:rsidRDefault="00893F30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5.71</w:t>
            </w:r>
          </w:p>
        </w:tc>
      </w:tr>
      <w:tr w:rsidR="00893F30" w14:paraId="3FD2E9F9" w14:textId="77777777" w:rsidTr="004268E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64336" w14:textId="55787F7D" w:rsidR="00893F30" w:rsidRPr="00574C04" w:rsidRDefault="00446BE1" w:rsidP="00D20468">
            <w:pPr>
              <w:widowControl w:val="0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WWT (kg)</w:t>
            </w:r>
            <w:r w:rsidR="00574C0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D47A3" w14:textId="278B9A00" w:rsidR="00893F30" w:rsidRDefault="00446BE1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="008F2BC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1E399" w14:textId="6BE411CB" w:rsidR="00893F30" w:rsidRDefault="00446BE1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="008F2BC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F544F1" w14:textId="6760E97A" w:rsidR="00893F30" w:rsidRDefault="00446BE1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3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7629BA8" w14:textId="3C43C860" w:rsidR="00893F30" w:rsidRDefault="00446BE1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CFA4828" w14:textId="3B6CE66B" w:rsidR="00893F30" w:rsidRDefault="00446BE1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AF155B" w14:textId="579D7EB6" w:rsidR="00893F30" w:rsidRDefault="00446BE1" w:rsidP="00D20468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.5</w:t>
            </w:r>
          </w:p>
        </w:tc>
      </w:tr>
      <w:tr w:rsidR="00446BE1" w14:paraId="0BB5725F" w14:textId="77777777" w:rsidTr="004268E0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B3133" w14:textId="1CD3F3B6" w:rsidR="00446BE1" w:rsidRPr="00574C04" w:rsidRDefault="00446BE1" w:rsidP="00446BE1">
            <w:pPr>
              <w:widowControl w:val="0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WWT (kg)</w:t>
            </w:r>
            <w:r w:rsidR="00574C0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B2C33" w14:textId="34489DF3" w:rsidR="00446BE1" w:rsidRDefault="00446BE1" w:rsidP="00446BE1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 5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B5C9F" w14:textId="60E03044" w:rsidR="00446BE1" w:rsidRDefault="00446BE1" w:rsidP="00446BE1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 92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D18AA" w14:textId="13A89B5D" w:rsidR="00446BE1" w:rsidRDefault="00446BE1" w:rsidP="00446BE1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4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80C3C" w14:textId="465CFF86" w:rsidR="00446BE1" w:rsidRDefault="00446BE1" w:rsidP="00446BE1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A2D1E" w14:textId="78C38F1E" w:rsidR="00446BE1" w:rsidRDefault="00446BE1" w:rsidP="00446BE1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1B123" w14:textId="01567121" w:rsidR="00446BE1" w:rsidRDefault="00446BE1" w:rsidP="00446BE1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8.8</w:t>
            </w:r>
          </w:p>
        </w:tc>
      </w:tr>
    </w:tbl>
    <w:p w14:paraId="1966CBDA" w14:textId="7B8961D8" w:rsidR="00893F30" w:rsidRPr="004D1282" w:rsidRDefault="00574C04" w:rsidP="00893F30">
      <w:pPr>
        <w:tabs>
          <w:tab w:val="left" w:pos="720"/>
        </w:tabs>
        <w:spacing w:line="256" w:lineRule="auto"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>a</w:t>
      </w:r>
      <w:r w:rsidR="00B24809"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Summary using all animals in </w:t>
      </w:r>
      <w:r w:rsidR="00B24809">
        <w:rPr>
          <w:rFonts w:ascii="Times New Roman" w:hAnsi="Times New Roman"/>
          <w:bCs/>
          <w:sz w:val="20"/>
          <w:szCs w:val="20"/>
          <w:lang w:val="en-GB"/>
        </w:rPr>
        <w:t xml:space="preserve">the 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data. </w:t>
      </w:r>
      <w:r>
        <w:rPr>
          <w:rFonts w:ascii="Times New Roman" w:hAnsi="Times New Roman"/>
          <w:bCs/>
          <w:sz w:val="20"/>
          <w:szCs w:val="20"/>
          <w:vertAlign w:val="superscript"/>
          <w:lang w:val="en-GB"/>
        </w:rPr>
        <w:t xml:space="preserve">b </w:t>
      </w:r>
      <w:r w:rsidR="00B24809">
        <w:rPr>
          <w:rFonts w:ascii="Times New Roman" w:hAnsi="Times New Roman"/>
          <w:bCs/>
          <w:sz w:val="20"/>
          <w:szCs w:val="20"/>
          <w:lang w:val="en-GB"/>
        </w:rPr>
        <w:t>S</w:t>
      </w:r>
      <w:r>
        <w:rPr>
          <w:rFonts w:ascii="Times New Roman" w:hAnsi="Times New Roman"/>
          <w:bCs/>
          <w:sz w:val="20"/>
          <w:szCs w:val="20"/>
          <w:lang w:val="en-GB"/>
        </w:rPr>
        <w:t>ummary using genotyped animals</w:t>
      </w:r>
      <w:r w:rsidR="004D1282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used for the reaction norm analysis. </w:t>
      </w:r>
    </w:p>
    <w:p w14:paraId="6332882D" w14:textId="77777777" w:rsidR="009E0663" w:rsidRDefault="009E0663"/>
    <w:sectPr w:rsidR="009E0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663"/>
    <w:rsid w:val="0000136E"/>
    <w:rsid w:val="00166023"/>
    <w:rsid w:val="003623AD"/>
    <w:rsid w:val="004268E0"/>
    <w:rsid w:val="00446BE1"/>
    <w:rsid w:val="004D1282"/>
    <w:rsid w:val="004D7612"/>
    <w:rsid w:val="00574C04"/>
    <w:rsid w:val="005D2A8E"/>
    <w:rsid w:val="00893F30"/>
    <w:rsid w:val="008F2BC2"/>
    <w:rsid w:val="009E0663"/>
    <w:rsid w:val="00B2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2E20A"/>
  <w15:chartTrackingRefBased/>
  <w15:docId w15:val="{91099648-147C-4019-B4A5-8AFBF8374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0</Words>
  <Characters>456</Characters>
  <Application>Microsoft Office Word</Application>
  <DocSecurity>0</DocSecurity>
  <Lines>3</Lines>
  <Paragraphs>1</Paragraphs>
  <ScaleCrop>false</ScaleCrop>
  <Company>University of New England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aters</dc:creator>
  <cp:keywords/>
  <dc:description/>
  <cp:lastModifiedBy>Dominic Waters</cp:lastModifiedBy>
  <cp:revision>13</cp:revision>
  <dcterms:created xsi:type="dcterms:W3CDTF">2022-01-25T03:10:00Z</dcterms:created>
  <dcterms:modified xsi:type="dcterms:W3CDTF">2022-05-18T05:47:00Z</dcterms:modified>
</cp:coreProperties>
</file>